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F171" w14:textId="06AB78F9" w:rsidR="004E6832" w:rsidRPr="00C45E2A" w:rsidRDefault="004E6832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C45E2A">
        <w:rPr>
          <w:rFonts w:ascii="Times New Roman" w:hAnsi="Times New Roman" w:cs="Times New Roman"/>
          <w:b/>
          <w:bCs/>
          <w:sz w:val="20"/>
          <w:szCs w:val="21"/>
        </w:rPr>
        <w:t>Supplementary figures of leave-one-out test.</w:t>
      </w:r>
    </w:p>
    <w:p w14:paraId="2FA6BE59" w14:textId="699D3B87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  <w:r w:rsidRPr="004E6832">
        <w:rPr>
          <w:rFonts w:ascii="Times New Roman" w:hAnsi="Times New Roman" w:cs="Times New Roman"/>
          <w:noProof/>
          <w:sz w:val="20"/>
          <w:szCs w:val="21"/>
        </w:rPr>
        <w:t>Figure S1</w:t>
      </w:r>
      <w:r w:rsidRPr="004E6832">
        <w:rPr>
          <w:rFonts w:ascii="Times New Roman" w:hAnsi="Times New Roman" w:cs="Times New Roman" w:hint="eastAsia"/>
          <w:noProof/>
          <w:sz w:val="20"/>
          <w:szCs w:val="21"/>
        </w:rPr>
        <w:t>.</w:t>
      </w:r>
      <w:r w:rsidRPr="004E6832">
        <w:rPr>
          <w:rFonts w:ascii="Times New Roman" w:hAnsi="Times New Roman" w:cs="Times New Roman"/>
          <w:noProof/>
          <w:sz w:val="20"/>
          <w:szCs w:val="21"/>
        </w:rPr>
        <w:t xml:space="preserve"> </w:t>
      </w:r>
      <w:r w:rsidRPr="004E6832">
        <w:rPr>
          <w:rFonts w:ascii="Times New Roman" w:hAnsi="Times New Roman" w:cs="Times New Roman"/>
          <w:sz w:val="20"/>
          <w:szCs w:val="21"/>
        </w:rPr>
        <w:t>Forest plot of the result of leave-one-out test on the causual relationship between GERD and mouth ulcers.</w:t>
      </w:r>
    </w:p>
    <w:p w14:paraId="669D3638" w14:textId="7B4C976F" w:rsid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  <w:r w:rsidRPr="004E6832">
        <w:rPr>
          <w:rFonts w:ascii="Times New Roman" w:hAnsi="Times New Roman" w:cs="Times New Roman"/>
          <w:noProof/>
          <w:sz w:val="20"/>
          <w:szCs w:val="21"/>
        </w:rPr>
        <w:t>Figure S2</w:t>
      </w:r>
      <w:r w:rsidRPr="004E6832">
        <w:rPr>
          <w:rFonts w:ascii="Times New Roman" w:hAnsi="Times New Roman" w:cs="Times New Roman" w:hint="eastAsia"/>
          <w:noProof/>
          <w:sz w:val="20"/>
          <w:szCs w:val="21"/>
        </w:rPr>
        <w:t>.</w:t>
      </w:r>
      <w:r w:rsidRPr="004E6832">
        <w:rPr>
          <w:rFonts w:ascii="Times New Roman" w:hAnsi="Times New Roman" w:cs="Times New Roman"/>
          <w:noProof/>
          <w:sz w:val="20"/>
          <w:szCs w:val="21"/>
        </w:rPr>
        <w:t xml:space="preserve"> </w:t>
      </w:r>
      <w:r w:rsidRPr="004E6832">
        <w:rPr>
          <w:rFonts w:ascii="Times New Roman" w:hAnsi="Times New Roman" w:cs="Times New Roman"/>
          <w:sz w:val="20"/>
          <w:szCs w:val="21"/>
        </w:rPr>
        <w:t>Forest plot of the result of leave-one-out test on the causual relationship between GERD and toothach.</w:t>
      </w:r>
    </w:p>
    <w:p w14:paraId="2B6ED1B4" w14:textId="556FACD2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  <w:r w:rsidRPr="004E6832">
        <w:rPr>
          <w:rFonts w:ascii="Times New Roman" w:hAnsi="Times New Roman" w:cs="Times New Roman"/>
          <w:noProof/>
          <w:sz w:val="20"/>
          <w:szCs w:val="21"/>
        </w:rPr>
        <w:t>Figure S3</w:t>
      </w:r>
      <w:r w:rsidRPr="004E6832">
        <w:rPr>
          <w:rFonts w:ascii="Times New Roman" w:hAnsi="Times New Roman" w:cs="Times New Roman" w:hint="eastAsia"/>
          <w:noProof/>
          <w:sz w:val="20"/>
          <w:szCs w:val="21"/>
        </w:rPr>
        <w:t>.</w:t>
      </w:r>
      <w:r w:rsidRPr="004E6832">
        <w:rPr>
          <w:rFonts w:ascii="Times New Roman" w:hAnsi="Times New Roman" w:cs="Times New Roman"/>
          <w:noProof/>
          <w:sz w:val="20"/>
          <w:szCs w:val="21"/>
        </w:rPr>
        <w:t xml:space="preserve"> </w:t>
      </w:r>
      <w:r w:rsidRPr="004E6832">
        <w:rPr>
          <w:rFonts w:ascii="Times New Roman" w:hAnsi="Times New Roman" w:cs="Times New Roman"/>
          <w:sz w:val="20"/>
          <w:szCs w:val="21"/>
        </w:rPr>
        <w:t>Forest plot of the result of leave-one-out test on the causual relationship between GERD and loose teeth.</w:t>
      </w:r>
    </w:p>
    <w:p w14:paraId="6D45E884" w14:textId="2DF5F03D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  <w:r w:rsidRPr="004E6832">
        <w:rPr>
          <w:rFonts w:ascii="Times New Roman" w:hAnsi="Times New Roman" w:cs="Times New Roman"/>
          <w:noProof/>
          <w:sz w:val="20"/>
          <w:szCs w:val="21"/>
        </w:rPr>
        <w:t>Figure S4</w:t>
      </w:r>
      <w:r w:rsidRPr="004E6832">
        <w:rPr>
          <w:rFonts w:ascii="Times New Roman" w:hAnsi="Times New Roman" w:cs="Times New Roman" w:hint="eastAsia"/>
          <w:noProof/>
          <w:sz w:val="20"/>
          <w:szCs w:val="21"/>
        </w:rPr>
        <w:t>.</w:t>
      </w:r>
      <w:r w:rsidRPr="004E6832">
        <w:rPr>
          <w:rFonts w:ascii="Times New Roman" w:hAnsi="Times New Roman" w:cs="Times New Roman"/>
          <w:noProof/>
          <w:sz w:val="20"/>
          <w:szCs w:val="21"/>
        </w:rPr>
        <w:t xml:space="preserve"> </w:t>
      </w:r>
      <w:r w:rsidRPr="004E6832">
        <w:rPr>
          <w:rFonts w:ascii="Times New Roman" w:hAnsi="Times New Roman" w:cs="Times New Roman"/>
          <w:sz w:val="20"/>
          <w:szCs w:val="21"/>
        </w:rPr>
        <w:t>Forest plot of the result of leave-one-out test on the causual relationship between GERD and bleeding gums.</w:t>
      </w:r>
    </w:p>
    <w:p w14:paraId="6AA36EBA" w14:textId="1ADBBFE5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  <w:r w:rsidRPr="004E6832">
        <w:rPr>
          <w:rFonts w:ascii="Times New Roman" w:hAnsi="Times New Roman" w:cs="Times New Roman"/>
          <w:noProof/>
          <w:sz w:val="20"/>
          <w:szCs w:val="21"/>
        </w:rPr>
        <w:t>Figure S5</w:t>
      </w:r>
      <w:r w:rsidRPr="004E6832">
        <w:rPr>
          <w:rFonts w:ascii="Times New Roman" w:hAnsi="Times New Roman" w:cs="Times New Roman" w:hint="eastAsia"/>
          <w:noProof/>
          <w:sz w:val="20"/>
          <w:szCs w:val="21"/>
        </w:rPr>
        <w:t>.</w:t>
      </w:r>
      <w:r w:rsidRPr="004E6832">
        <w:rPr>
          <w:rFonts w:ascii="Times New Roman" w:hAnsi="Times New Roman" w:cs="Times New Roman"/>
          <w:noProof/>
          <w:sz w:val="20"/>
          <w:szCs w:val="21"/>
        </w:rPr>
        <w:t xml:space="preserve"> </w:t>
      </w:r>
      <w:r w:rsidRPr="004E6832">
        <w:rPr>
          <w:rFonts w:ascii="Times New Roman" w:hAnsi="Times New Roman" w:cs="Times New Roman"/>
          <w:sz w:val="20"/>
          <w:szCs w:val="21"/>
        </w:rPr>
        <w:t>Forest plot of the result of leave-one-out test on the causual relationship between GERD and periodontitis.</w:t>
      </w:r>
    </w:p>
    <w:p w14:paraId="0C9EF2D9" w14:textId="7FDEC748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</w:p>
    <w:p w14:paraId="445A7941" w14:textId="77777777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</w:p>
    <w:p w14:paraId="50018D79" w14:textId="77777777" w:rsidR="004E6832" w:rsidRP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5B86040D" w14:textId="3B1F207B" w:rsidR="005E35F2" w:rsidRPr="004E6832" w:rsidRDefault="004E6832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4E6832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</w:p>
    <w:p w14:paraId="6E19A1E6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042866FD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30F26537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50055EC3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284D33A1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2350178E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06EAE574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1EC6430F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2F1BCA38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4B91EF2F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489CE570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10AFD702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32676241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4CF8F237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5B822568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3A781723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57D7FF4B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3B813CB6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51347DEB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663C5C82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3E295EEA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11F5F4BC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443EA189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5A272A30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786F38AA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1DC78A6A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5EDAC6B4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1CBB449D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65163E44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6F26DD64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74662F54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21D195C5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31504AD5" w14:textId="77777777" w:rsidR="005E35F2" w:rsidRDefault="005E35F2">
      <w:pPr>
        <w:rPr>
          <w:rFonts w:ascii="Times New Roman" w:hAnsi="Times New Roman" w:cs="Times New Roman"/>
          <w:b/>
          <w:bCs/>
          <w:noProof/>
        </w:rPr>
      </w:pPr>
    </w:p>
    <w:p w14:paraId="18145E86" w14:textId="77777777" w:rsidR="004E6832" w:rsidRDefault="004E6832">
      <w:pPr>
        <w:rPr>
          <w:rFonts w:ascii="Times New Roman" w:hAnsi="Times New Roman" w:cs="Times New Roman"/>
          <w:b/>
          <w:bCs/>
          <w:noProof/>
        </w:rPr>
      </w:pPr>
    </w:p>
    <w:p w14:paraId="07BD691F" w14:textId="607AEBAE" w:rsidR="00AF58A1" w:rsidRPr="004E6832" w:rsidRDefault="005E35F2">
      <w:pPr>
        <w:rPr>
          <w:rFonts w:ascii="Times New Roman" w:hAnsi="Times New Roman" w:cs="Times New Roman"/>
          <w:b/>
          <w:bCs/>
          <w:noProof/>
        </w:rPr>
      </w:pPr>
      <w:r w:rsidRPr="004E6832">
        <w:rPr>
          <w:rFonts w:ascii="Times New Roman" w:hAnsi="Times New Roman" w:cs="Times New Roman"/>
          <w:b/>
          <w:bCs/>
          <w:noProof/>
        </w:rPr>
        <w:lastRenderedPageBreak/>
        <w:t>Figure S1</w:t>
      </w:r>
      <w:r w:rsidRPr="004E6832">
        <w:rPr>
          <w:rFonts w:ascii="Times New Roman" w:hAnsi="Times New Roman" w:cs="Times New Roman" w:hint="eastAsia"/>
          <w:b/>
          <w:bCs/>
          <w:noProof/>
        </w:rPr>
        <w:t>.</w:t>
      </w:r>
      <w:r w:rsidRPr="004E6832">
        <w:rPr>
          <w:rFonts w:ascii="Times New Roman" w:hAnsi="Times New Roman" w:cs="Times New Roman"/>
          <w:b/>
          <w:bCs/>
          <w:noProof/>
        </w:rPr>
        <w:t xml:space="preserve"> </w:t>
      </w:r>
    </w:p>
    <w:p w14:paraId="0C4A1AAA" w14:textId="5C82AA00" w:rsidR="005E35F2" w:rsidRDefault="005E35F2">
      <w:r>
        <w:rPr>
          <w:noProof/>
        </w:rPr>
        <w:drawing>
          <wp:inline distT="0" distB="0" distL="0" distR="0" wp14:anchorId="12E83D3D" wp14:editId="6357749B">
            <wp:extent cx="6451183" cy="4622800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63489" cy="4631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4B403" w14:textId="66B06A78" w:rsidR="005E35F2" w:rsidRPr="004E6832" w:rsidRDefault="005E35F2"/>
    <w:p w14:paraId="18F16BE4" w14:textId="00C4CBB2" w:rsidR="004E6832" w:rsidRDefault="004E6832"/>
    <w:p w14:paraId="18C7122E" w14:textId="28113020" w:rsidR="004E6832" w:rsidRDefault="004E6832"/>
    <w:p w14:paraId="3670108F" w14:textId="04380061" w:rsidR="004E6832" w:rsidRDefault="004E6832"/>
    <w:p w14:paraId="73732A81" w14:textId="24328995" w:rsidR="004E6832" w:rsidRDefault="004E6832"/>
    <w:p w14:paraId="41D4D034" w14:textId="1C4421C6" w:rsidR="004E6832" w:rsidRDefault="004E6832"/>
    <w:p w14:paraId="7CD07C52" w14:textId="653E5C5C" w:rsidR="004E6832" w:rsidRDefault="004E6832"/>
    <w:p w14:paraId="246A17F4" w14:textId="1525C003" w:rsidR="004E6832" w:rsidRDefault="004E6832"/>
    <w:p w14:paraId="6443FACB" w14:textId="1EF9376F" w:rsidR="004E6832" w:rsidRDefault="004E6832"/>
    <w:p w14:paraId="59D05033" w14:textId="27A19B2E" w:rsidR="004E6832" w:rsidRDefault="004E6832"/>
    <w:p w14:paraId="7DCB07B4" w14:textId="70F375FB" w:rsidR="004E6832" w:rsidRDefault="004E6832"/>
    <w:p w14:paraId="4702061C" w14:textId="33B1379D" w:rsidR="004E6832" w:rsidRDefault="004E6832"/>
    <w:p w14:paraId="30AF5AE7" w14:textId="523F13BA" w:rsidR="004E6832" w:rsidRDefault="004E6832"/>
    <w:p w14:paraId="58E4AF2B" w14:textId="5820F457" w:rsidR="004E6832" w:rsidRDefault="004E6832"/>
    <w:p w14:paraId="034A80C8" w14:textId="5C3B1D98" w:rsidR="004E6832" w:rsidRDefault="004E6832"/>
    <w:p w14:paraId="62EB3F1D" w14:textId="75E125C8" w:rsidR="004E6832" w:rsidRDefault="004E6832"/>
    <w:p w14:paraId="59735939" w14:textId="3932CB61" w:rsidR="004E6832" w:rsidRDefault="004E6832"/>
    <w:p w14:paraId="00384CFE" w14:textId="144E0287" w:rsidR="004E6832" w:rsidRDefault="004E6832"/>
    <w:p w14:paraId="0FC3BD0D" w14:textId="77777777" w:rsidR="00791D2A" w:rsidRDefault="00791D2A">
      <w:pPr>
        <w:rPr>
          <w:rFonts w:hint="eastAsia"/>
        </w:rPr>
      </w:pPr>
    </w:p>
    <w:p w14:paraId="213D6F3D" w14:textId="0AEE5B1B" w:rsidR="005E35F2" w:rsidRPr="004E6832" w:rsidRDefault="005E35F2">
      <w:pPr>
        <w:rPr>
          <w:rFonts w:ascii="Times New Roman" w:hAnsi="Times New Roman" w:cs="Times New Roman"/>
          <w:b/>
          <w:bCs/>
        </w:rPr>
      </w:pPr>
      <w:r w:rsidRPr="004E6832">
        <w:rPr>
          <w:rFonts w:ascii="Times New Roman" w:hAnsi="Times New Roman" w:cs="Times New Roman"/>
          <w:b/>
          <w:bCs/>
          <w:noProof/>
        </w:rPr>
        <w:lastRenderedPageBreak/>
        <w:t>Figure S2</w:t>
      </w:r>
      <w:r w:rsidRPr="004E6832">
        <w:rPr>
          <w:rFonts w:ascii="Times New Roman" w:hAnsi="Times New Roman" w:cs="Times New Roman" w:hint="eastAsia"/>
          <w:b/>
          <w:bCs/>
          <w:noProof/>
        </w:rPr>
        <w:t>.</w:t>
      </w:r>
      <w:r w:rsidRPr="004E6832">
        <w:rPr>
          <w:rFonts w:ascii="Times New Roman" w:hAnsi="Times New Roman" w:cs="Times New Roman"/>
          <w:b/>
          <w:bCs/>
          <w:noProof/>
        </w:rPr>
        <w:t xml:space="preserve"> </w:t>
      </w:r>
    </w:p>
    <w:p w14:paraId="3CAE6D22" w14:textId="597B4A8C" w:rsidR="005E35F2" w:rsidRDefault="005E35F2" w:rsidP="005E35F2">
      <w:r>
        <w:rPr>
          <w:rFonts w:hint="eastAsia"/>
          <w:b/>
          <w:bCs/>
          <w:noProof/>
        </w:rPr>
        <w:drawing>
          <wp:inline distT="0" distB="0" distL="0" distR="0" wp14:anchorId="3F094ACA" wp14:editId="7A83C235">
            <wp:extent cx="6414450" cy="454025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6224" cy="454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0E3C7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598AFB42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47CF67A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5F6CC429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3A66CABE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D89E71A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FF20DE9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19B90374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7270FDA7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62B46B5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A475AEA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78AA3D79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3FEB732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C7D62DC" w14:textId="77777777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64285A74" w14:textId="6B0589DF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4E872161" w14:textId="31185956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E27FC95" w14:textId="2F11866B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4E5E89BE" w14:textId="1BD713D2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52011F1" w14:textId="6338648D" w:rsidR="004E6832" w:rsidRDefault="004E6832" w:rsidP="005E35F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5766458" w14:textId="77777777" w:rsidR="00791D2A" w:rsidRDefault="00791D2A" w:rsidP="005E35F2">
      <w:pPr>
        <w:rPr>
          <w:rFonts w:ascii="Times New Roman" w:hAnsi="Times New Roman" w:cs="Times New Roman" w:hint="eastAsia"/>
          <w:b/>
          <w:bCs/>
          <w:noProof/>
          <w:sz w:val="20"/>
          <w:szCs w:val="21"/>
        </w:rPr>
      </w:pPr>
    </w:p>
    <w:p w14:paraId="592D9E26" w14:textId="4D7934ED" w:rsidR="005E35F2" w:rsidRPr="004E6832" w:rsidRDefault="005E35F2" w:rsidP="005E35F2">
      <w:pPr>
        <w:rPr>
          <w:rFonts w:ascii="Times New Roman" w:hAnsi="Times New Roman" w:cs="Times New Roman"/>
          <w:b/>
          <w:bCs/>
        </w:rPr>
      </w:pPr>
      <w:r w:rsidRPr="004E6832">
        <w:rPr>
          <w:rFonts w:ascii="Times New Roman" w:hAnsi="Times New Roman" w:cs="Times New Roman"/>
          <w:b/>
          <w:bCs/>
          <w:noProof/>
        </w:rPr>
        <w:lastRenderedPageBreak/>
        <w:t>Figure S3</w:t>
      </w:r>
      <w:r w:rsidRPr="004E6832">
        <w:rPr>
          <w:rFonts w:ascii="Times New Roman" w:hAnsi="Times New Roman" w:cs="Times New Roman" w:hint="eastAsia"/>
          <w:b/>
          <w:bCs/>
          <w:noProof/>
        </w:rPr>
        <w:t>.</w:t>
      </w:r>
      <w:r w:rsidRPr="004E6832">
        <w:rPr>
          <w:rFonts w:ascii="Times New Roman" w:hAnsi="Times New Roman" w:cs="Times New Roman"/>
          <w:b/>
          <w:bCs/>
          <w:noProof/>
        </w:rPr>
        <w:t xml:space="preserve"> </w:t>
      </w:r>
    </w:p>
    <w:p w14:paraId="6AFED74A" w14:textId="4ACE3E14" w:rsidR="005E35F2" w:rsidRPr="005E35F2" w:rsidRDefault="004E6832" w:rsidP="005E35F2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noProof/>
        </w:rPr>
        <w:drawing>
          <wp:inline distT="0" distB="0" distL="0" distR="0" wp14:anchorId="653062C6" wp14:editId="32FABF62">
            <wp:extent cx="6411445" cy="4603750"/>
            <wp:effectExtent l="0" t="0" r="889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19033" cy="4609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947C6" w14:textId="3DF05724" w:rsidR="005E35F2" w:rsidRPr="004E6832" w:rsidRDefault="005E35F2"/>
    <w:p w14:paraId="484BE143" w14:textId="220D915F" w:rsidR="004E6832" w:rsidRDefault="004E6832"/>
    <w:p w14:paraId="7D8EAEAB" w14:textId="65CFC90F" w:rsidR="004E6832" w:rsidRDefault="004E6832"/>
    <w:p w14:paraId="6F6136DD" w14:textId="7F82A422" w:rsidR="004E6832" w:rsidRDefault="004E6832"/>
    <w:p w14:paraId="51DFA343" w14:textId="0B87255F" w:rsidR="004E6832" w:rsidRDefault="004E6832"/>
    <w:p w14:paraId="5AB173CB" w14:textId="64B41B1F" w:rsidR="004E6832" w:rsidRDefault="004E6832"/>
    <w:p w14:paraId="6C814F13" w14:textId="37C36B70" w:rsidR="004E6832" w:rsidRDefault="004E6832"/>
    <w:p w14:paraId="5EFD71F1" w14:textId="3C09049D" w:rsidR="004E6832" w:rsidRDefault="004E6832"/>
    <w:p w14:paraId="4102E19D" w14:textId="26961110" w:rsidR="004E6832" w:rsidRDefault="004E6832"/>
    <w:p w14:paraId="66196229" w14:textId="76D7A671" w:rsidR="004E6832" w:rsidRDefault="004E6832"/>
    <w:p w14:paraId="4A193E4D" w14:textId="4577F68D" w:rsidR="004E6832" w:rsidRDefault="004E6832"/>
    <w:p w14:paraId="263A4C40" w14:textId="258C029A" w:rsidR="004E6832" w:rsidRDefault="004E6832"/>
    <w:p w14:paraId="074C8F23" w14:textId="1F1BE63E" w:rsidR="004E6832" w:rsidRDefault="004E6832"/>
    <w:p w14:paraId="0C5C98AA" w14:textId="575977D1" w:rsidR="004E6832" w:rsidRDefault="004E6832"/>
    <w:p w14:paraId="1E566066" w14:textId="72BCE9DD" w:rsidR="004E6832" w:rsidRDefault="004E6832"/>
    <w:p w14:paraId="5464C80F" w14:textId="395BBC32" w:rsidR="004E6832" w:rsidRDefault="004E6832"/>
    <w:p w14:paraId="0F4F8E5A" w14:textId="7A14D168" w:rsidR="004E6832" w:rsidRDefault="004E6832"/>
    <w:p w14:paraId="0BB28443" w14:textId="29F445C2" w:rsidR="004E6832" w:rsidRDefault="004E6832"/>
    <w:p w14:paraId="1B24E963" w14:textId="77777777" w:rsidR="00791D2A" w:rsidRDefault="00791D2A">
      <w:pPr>
        <w:rPr>
          <w:rFonts w:hint="eastAsia"/>
        </w:rPr>
      </w:pPr>
    </w:p>
    <w:p w14:paraId="1AB7B9B8" w14:textId="155C860A" w:rsidR="00791D2A" w:rsidRPr="00791D2A" w:rsidRDefault="004E6832" w:rsidP="004E6832">
      <w:pPr>
        <w:rPr>
          <w:rFonts w:ascii="Times New Roman" w:hAnsi="Times New Roman" w:cs="Times New Roman" w:hint="eastAsia"/>
          <w:b/>
          <w:bCs/>
        </w:rPr>
      </w:pPr>
      <w:r w:rsidRPr="004E6832">
        <w:rPr>
          <w:rFonts w:ascii="Times New Roman" w:hAnsi="Times New Roman" w:cs="Times New Roman"/>
          <w:b/>
          <w:bCs/>
          <w:noProof/>
        </w:rPr>
        <w:lastRenderedPageBreak/>
        <w:t>Figure S4</w:t>
      </w:r>
      <w:r w:rsidRPr="004E6832">
        <w:rPr>
          <w:rFonts w:ascii="Times New Roman" w:hAnsi="Times New Roman" w:cs="Times New Roman" w:hint="eastAsia"/>
          <w:b/>
          <w:bCs/>
          <w:noProof/>
        </w:rPr>
        <w:t>.</w:t>
      </w:r>
      <w:r w:rsidRPr="004E6832">
        <w:rPr>
          <w:rFonts w:ascii="Times New Roman" w:hAnsi="Times New Roman" w:cs="Times New Roman"/>
          <w:b/>
          <w:bCs/>
          <w:noProof/>
        </w:rPr>
        <w:t xml:space="preserve"> </w:t>
      </w:r>
    </w:p>
    <w:p w14:paraId="5F436D7B" w14:textId="32F5CC9F" w:rsidR="004E6832" w:rsidRDefault="004E6832" w:rsidP="004E6832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noProof/>
        </w:rPr>
        <w:drawing>
          <wp:inline distT="0" distB="0" distL="0" distR="0" wp14:anchorId="2C2F817A" wp14:editId="6C452052">
            <wp:extent cx="6286500" cy="45218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594"/>
                    <a:stretch/>
                  </pic:blipFill>
                  <pic:spPr bwMode="auto">
                    <a:xfrm>
                      <a:off x="0" y="0"/>
                      <a:ext cx="6298218" cy="4530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D1C4C" w14:textId="721A407F" w:rsidR="004E6832" w:rsidRPr="004E6832" w:rsidRDefault="004E6832" w:rsidP="004E6832">
      <w:pPr>
        <w:rPr>
          <w:rFonts w:ascii="Times New Roman" w:hAnsi="Times New Roman" w:cs="Times New Roman"/>
          <w:sz w:val="20"/>
          <w:szCs w:val="21"/>
        </w:rPr>
      </w:pPr>
    </w:p>
    <w:p w14:paraId="06EBF05C" w14:textId="77777777" w:rsidR="004E6832" w:rsidRPr="004E6832" w:rsidRDefault="004E6832" w:rsidP="004E6832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856E52D" w14:textId="11187665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7282C77F" w14:textId="1E2C45EE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383796E" w14:textId="05D62CC2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47FC002" w14:textId="33F5C2AD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763A384B" w14:textId="328E8018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1FD4F376" w14:textId="478CA812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7A1888D6" w14:textId="1A4672D4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1BAFF6E0" w14:textId="489EAA45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9F6EA11" w14:textId="607E4F36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68B1BDEE" w14:textId="05D04235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188B091" w14:textId="13EA5ED4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144AEAE" w14:textId="62EDFD82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5F235C2F" w14:textId="6A946FDB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5B941D44" w14:textId="5C33AB71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454503EA" w14:textId="03B3F723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2A1CA600" w14:textId="28190EE4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645CFFD7" w14:textId="5ECFD217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65BBA747" w14:textId="6B0D3059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0445AD56" w14:textId="77777777" w:rsidR="004E6832" w:rsidRDefault="004E6832" w:rsidP="004E6832">
      <w:pPr>
        <w:rPr>
          <w:rFonts w:ascii="Times New Roman" w:hAnsi="Times New Roman" w:cs="Times New Roman"/>
          <w:b/>
          <w:bCs/>
          <w:noProof/>
          <w:sz w:val="20"/>
          <w:szCs w:val="21"/>
        </w:rPr>
      </w:pPr>
    </w:p>
    <w:p w14:paraId="7B969E88" w14:textId="001778F0" w:rsidR="004E6832" w:rsidRPr="004E6832" w:rsidRDefault="004E6832" w:rsidP="004E6832">
      <w:pPr>
        <w:rPr>
          <w:rFonts w:ascii="Times New Roman" w:hAnsi="Times New Roman" w:cs="Times New Roman"/>
          <w:b/>
          <w:bCs/>
        </w:rPr>
      </w:pPr>
      <w:r w:rsidRPr="004E6832">
        <w:rPr>
          <w:rFonts w:ascii="Times New Roman" w:hAnsi="Times New Roman" w:cs="Times New Roman"/>
          <w:b/>
          <w:bCs/>
          <w:noProof/>
        </w:rPr>
        <w:lastRenderedPageBreak/>
        <w:t>Figure S5</w:t>
      </w:r>
      <w:r w:rsidRPr="004E6832">
        <w:rPr>
          <w:rFonts w:ascii="Times New Roman" w:hAnsi="Times New Roman" w:cs="Times New Roman" w:hint="eastAsia"/>
          <w:b/>
          <w:bCs/>
          <w:noProof/>
        </w:rPr>
        <w:t>.</w:t>
      </w:r>
      <w:r w:rsidRPr="004E6832">
        <w:rPr>
          <w:rFonts w:ascii="Times New Roman" w:hAnsi="Times New Roman" w:cs="Times New Roman"/>
          <w:b/>
          <w:bCs/>
          <w:noProof/>
        </w:rPr>
        <w:t xml:space="preserve"> </w:t>
      </w:r>
    </w:p>
    <w:p w14:paraId="5374C288" w14:textId="15D71F60" w:rsidR="004E6832" w:rsidRDefault="004E6832" w:rsidP="004E6832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noProof/>
        </w:rPr>
        <w:drawing>
          <wp:inline distT="0" distB="0" distL="0" distR="0" wp14:anchorId="78DB633D" wp14:editId="361B78F1">
            <wp:extent cx="6479540" cy="46367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EFEE" w14:textId="77777777" w:rsidR="004E6832" w:rsidRPr="004E6832" w:rsidRDefault="004E6832"/>
    <w:sectPr w:rsidR="004E6832" w:rsidRPr="004E6832" w:rsidSect="005E35F2">
      <w:pgSz w:w="11906" w:h="16838"/>
      <w:pgMar w:top="1418" w:right="851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2C892" w14:textId="77777777" w:rsidR="0065103E" w:rsidRDefault="0065103E" w:rsidP="005E35F2">
      <w:r>
        <w:separator/>
      </w:r>
    </w:p>
  </w:endnote>
  <w:endnote w:type="continuationSeparator" w:id="0">
    <w:p w14:paraId="6ABAAD71" w14:textId="77777777" w:rsidR="0065103E" w:rsidRDefault="0065103E" w:rsidP="005E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63122" w14:textId="77777777" w:rsidR="0065103E" w:rsidRDefault="0065103E" w:rsidP="005E35F2">
      <w:r>
        <w:separator/>
      </w:r>
    </w:p>
  </w:footnote>
  <w:footnote w:type="continuationSeparator" w:id="0">
    <w:p w14:paraId="194C73B4" w14:textId="77777777" w:rsidR="0065103E" w:rsidRDefault="0065103E" w:rsidP="005E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2B3"/>
    <w:rsid w:val="004E6832"/>
    <w:rsid w:val="005E35F2"/>
    <w:rsid w:val="0065103E"/>
    <w:rsid w:val="007642B3"/>
    <w:rsid w:val="00770788"/>
    <w:rsid w:val="00791D2A"/>
    <w:rsid w:val="00AF58A1"/>
    <w:rsid w:val="00C4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C1A26"/>
  <w15:chartTrackingRefBased/>
  <w15:docId w15:val="{9D580448-299E-4035-A566-3F37B516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5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璟 蒋</dc:creator>
  <cp:keywords/>
  <dc:description/>
  <cp:lastModifiedBy>世璟 蒋</cp:lastModifiedBy>
  <cp:revision>7</cp:revision>
  <dcterms:created xsi:type="dcterms:W3CDTF">2022-11-26T09:15:00Z</dcterms:created>
  <dcterms:modified xsi:type="dcterms:W3CDTF">2022-11-26T11:09:00Z</dcterms:modified>
</cp:coreProperties>
</file>